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rFonts w:eastAsia="Times New Roman" w:cs="Times New Roman"/>
          <w:b/>
          <w:bCs/>
          <w:sz w:val="22"/>
          <w:szCs w:val="22"/>
        </w:rPr>
        <w:t>Supplementary Table S3. Multiplicity-adjusted (Bonferroni) safety comparisons.</w:t>
      </w:r>
    </w:p>
    <w:p>
      <w:pPr>
        <w:pStyle w:val="Normal"/>
        <w:spacing w:before="0" w:after="120"/>
        <w:rPr/>
      </w:pPr>
      <w:r>
        <w:rPr>
          <w:rFonts w:eastAsia="Times New Roman" w:cs="Times New Roman"/>
          <w:sz w:val="18"/>
          <w:szCs w:val="18"/>
        </w:rPr>
        <w:t>Family of comparisons N = 47 (all grade 3–4 adverse-event × regimen comparisons reported in Table 3). The Bonferroni-adjusted significance threshold is 0.05 / 47 = 0.00106. Nominal significance is defined as P &lt; 0.05 (marked * in Table 3); comparisons retaining significance after Bonferroni correction (P &lt; 0.00106) are marked † in Table 3.</w:t>
      </w:r>
    </w:p>
    <w:tbl>
      <w:tblPr>
        <w:tblW w:w="11600" w:type="dxa"/>
        <w:jc w:val="left"/>
        <w:tblInd w:w="0" w:type="dxa"/>
        <w:tblLayout w:type="fixed"/>
        <w:tblCellMar>
          <w:top w:w="20" w:type="dxa"/>
          <w:left w:w="60" w:type="dxa"/>
          <w:bottom w:w="20" w:type="dxa"/>
          <w:right w:w="60" w:type="dxa"/>
        </w:tblCellMar>
      </w:tblPr>
      <w:tblGrid>
        <w:gridCol w:w="1933"/>
        <w:gridCol w:w="1933"/>
        <w:gridCol w:w="1934"/>
        <w:gridCol w:w="1933"/>
        <w:gridCol w:w="1933"/>
        <w:gridCol w:w="1933"/>
      </w:tblGrid>
      <w:tr>
        <w:trPr>
          <w:tblHeader w:val="true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Adverse event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Regime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Nominal (P&lt;0.05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After Bonferroni (P&lt;0.00106)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Neutropenia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CR-CHO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1.86 (1.27–2.74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0.0016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Yes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Neutropenia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Ibrutinib+R-CHO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0.76 (0.58–0.99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0.0446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Yes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Neutropenia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Pola-R-CH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0.88 (0.66–1.18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0.3858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—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Neutropenia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VR-CHO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1.20 (0.92–1.56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0.1708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—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Neutropenia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Ven-R-CHO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3.42 (2.43–4.80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&lt;0.001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Yes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Febrile neutropenia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CR-CHO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1.35 (0.46–3.97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0.580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—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Febrile neutropenia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Ibrutinib+R-CHO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1.96 (1.39–2.78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&lt;0.001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Yes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Febrile neutropenia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Pola-R-CH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1.84 (1.19–2.86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0.007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Yes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Febrile neutropenia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VR-CHO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0.95 (0.65–1.39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0.8017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—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Febrile neutropenia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Ven-R-CHO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2.26 (1.56–3.28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&lt;0.001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Yes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Anemia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CR-CHO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2.13 (1.21–3.75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0.0091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Yes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Anemia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Ibrutinib+R-CHO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2.15 (1.45–3.19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&lt;0.001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Yes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Anemia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Pola-R-CH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1.47 (0.94–2.29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0.0883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—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Anemia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VR-CHO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0.73 (0.36–1.48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0.3875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—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Anemia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Ven-R-CHO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3.29 (2.14–5.07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&lt;0.001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Yes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Peripheral neuropathy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Ibrutinib+R-CHO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5.17 (1.49–18.01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0.0098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Yes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Peripheral neuropathy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Pola-R-CH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1.42 (0.45–4.50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0.5602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—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Peripheral neuropathy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VR-CHO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2.72 (0.72–10.30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0.142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—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Vomiting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Ibrutinib+R-CHO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3.60 (1.18–11.04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0.0248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Yes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Vomiting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Pola-R-CH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1.69 (0.40–7.10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0.4803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—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Vomiting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VR-CHO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1.87 (0.68–5.09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0.2226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—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Vomiting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Ven-R-CHO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9.88 (2.04–47.98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0.0045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Yes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Nausea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Ibrutinib+R-CHO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4.46 (1.26–15.78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0.0203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Yes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Nausea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Pola-R-CH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2.53 (0.49–13.14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0.2702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—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Nausea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VR-CHO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0.33 (0.09–1.23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0.099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—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Nausea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Ven-R-CHO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9.88 (2.04–47.98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0.0045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Yes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Sepsis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Pola-R-CH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0.33 (0.03–3.22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0.3412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—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Sepsis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VR-CHO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1.23 (0.60–2.53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0.571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—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Sepsis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Ven-R-CHO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2.31 (0.70–7.66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0.1699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—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Any grade 3–4 AE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Pola-R-CH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1.04 (0.79–1.36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0.8578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—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Any grade 3–4 AE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VR-CHO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1.41 (1.02–1.94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0.0385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Yes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Any grade 3–4 AE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Ven-R-CHO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3.26 (2.11–5.03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&lt;0.001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Yes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Treatment-related deaths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Ibrutinib+R-CHO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1.53 (0.73–3.22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0.2621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—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Treatment-related deaths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Pola-R-CH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1.32 (0.57–3.04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0.5237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—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Treatment-related deaths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VR-CHO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0.67 (0.19–2.38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0.5344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—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Treatment-related deaths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Ven-R-CHO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0.44 (0.17–1.16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0.0965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—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Thrombocytopenia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CR-CHO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2.26 (1.37–3.74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0.0015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Yes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Thrombocytopenia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Ibrutinib+R-CHO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2.92 (1.75–4.86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&lt;0.001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Yes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Thrombocytopenia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VR-CHO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2.05 (0.82–5.12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0.1258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—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Thrombocytopenia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Ven-R-CHO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17.24 (8.25–36.01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&lt;0.001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Yes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Lymphocyte count decreased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CR-CHO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1.15 (0.76–1.72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0.510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—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Lymphocyte count decreased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Ibrutinib+R-CHO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1.13 (0.70–1.81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0.615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—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Pneumonia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CR-CHO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2.43 (1.28–4.63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0.0066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Yes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Pneumonia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Ibrutinib+R-CHO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2.57 (1.26–5.25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0.0097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Yes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Pneumonia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Ven-R-CHO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0.87 (0.41–1.89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0.7325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—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Discontinuation due to AE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Ibrutinib+R-CHO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1.00 (0.02–50.76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0.9981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—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Discontinuation due to AE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Ven-R-CHO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2.91 (1.91–4.43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&lt;0.001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 w:val="false"/>
                <w:bCs w:val="false"/>
                <w:sz w:val="16"/>
                <w:szCs w:val="16"/>
              </w:rPr>
              <w:t>Yes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</w:tr>
    </w:tbl>
    <w:p>
      <w:pPr>
        <w:pStyle w:val="Normal"/>
        <w:spacing w:before="160" w:after="120"/>
        <w:rPr/>
      </w:pPr>
      <w:r>
        <w:rPr>
          <w:rFonts w:eastAsia="Times New Roman" w:cs="Times New Roman"/>
          <w:b/>
          <w:bCs/>
          <w:sz w:val="16"/>
          <w:szCs w:val="16"/>
        </w:rPr>
        <w:t xml:space="preserve">Summary. </w:t>
      </w:r>
      <w:r>
        <w:rPr>
          <w:rFonts w:eastAsia="Times New Roman" w:cs="Times New Roman"/>
          <w:sz w:val="16"/>
          <w:szCs w:val="16"/>
        </w:rPr>
        <w:t>Of the comparisons nominally significant at P &lt; 0.05, the following nine retain significance after Bonferroni correction: neutropenia (Ven-R-CHOP); febrile neutropenia (ibrutinib+R-CHOP and Ven-R-CHOP); anemia (ibrutinib+R-CHOP and Ven-R-CHOP); thrombocytopenia (ibrutinib+R-CHOP and Ven-R-CHOP); any grade 3–4 AE (Ven-R-CHOP); and discontinuation due to AE (Ven-R-CHOP). All remaining nominally significant comparisons do not retain significance after correction and are interpreted as exploratory and hypothesis-generating.</w:t>
      </w:r>
    </w:p>
    <w:p>
      <w:pPr>
        <w:pStyle w:val="Normal"/>
        <w:spacing w:before="0" w:after="120"/>
        <w:rPr/>
      </w:pPr>
      <w:r>
        <w:rPr>
          <w:rFonts w:eastAsia="Times New Roman" w:cs="Times New Roman"/>
          <w:i/>
          <w:iCs/>
          <w:sz w:val="16"/>
          <w:szCs w:val="16"/>
        </w:rPr>
        <w:t>Safety analyses were not the primary endpoint; the multiplicity adjustment is presented for transparency, while recognizing that for harm detection high sensitivity is also clinically important. POLARIX (Pola-R-CHP) odds ratios are computed on the corrected safety-evaluable population (435/438), consistent with Table 3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819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Noto Serif CJK SC" w:cs="FreeSans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0"/>
      <w:jc w:val="left"/>
    </w:pPr>
    <w:rPr>
      <w:rFonts w:ascii="Times New Roman" w:hAnsi="Times New Roman" w:eastAsia="Noto Serif CJK SC" w:cs="FreeSans"/>
      <w:color w:val="auto"/>
      <w:kern w:val="0"/>
      <w:sz w:val="20"/>
      <w:szCs w:val="20"/>
      <w:lang w:val="en-US" w:eastAsia="zh-CN" w:bidi="hi-IN"/>
    </w:rPr>
  </w:style>
  <w:style w:type="paragraph" w:styleId="Heading1">
    <w:name w:val="Heading 1"/>
    <w:basedOn w:val="Heading"/>
    <w:qFormat/>
    <w:pPr/>
    <w:rPr>
      <w:color w:val="2E74B5"/>
      <w:sz w:val="32"/>
      <w:szCs w:val="32"/>
    </w:rPr>
  </w:style>
  <w:style w:type="paragraph" w:styleId="Heading2">
    <w:name w:val="Heading 2"/>
    <w:basedOn w:val="Heading"/>
    <w:qFormat/>
    <w:pPr/>
    <w:rPr>
      <w:color w:val="2E74B5"/>
      <w:sz w:val="26"/>
      <w:szCs w:val="26"/>
    </w:rPr>
  </w:style>
  <w:style w:type="paragraph" w:styleId="Heading3">
    <w:name w:val="Heading 3"/>
    <w:basedOn w:val="Heading"/>
    <w:qFormat/>
    <w:pPr/>
    <w:rPr>
      <w:color w:val="1F4D78"/>
      <w:sz w:val="24"/>
      <w:szCs w:val="24"/>
    </w:rPr>
  </w:style>
  <w:style w:type="paragraph" w:styleId="Heading4">
    <w:name w:val="Heading 4"/>
    <w:basedOn w:val="Heading"/>
    <w:qFormat/>
    <w:pPr/>
    <w:rPr>
      <w:i/>
      <w:iCs/>
      <w:color w:val="2E74B5"/>
    </w:rPr>
  </w:style>
  <w:style w:type="paragraph" w:styleId="Heading5">
    <w:name w:val="Heading 5"/>
    <w:basedOn w:val="Heading"/>
    <w:qFormat/>
    <w:pPr/>
    <w:rPr>
      <w:color w:val="2E74B5"/>
    </w:rPr>
  </w:style>
  <w:style w:type="paragraph" w:styleId="Heading6">
    <w:name w:val="Heading 6"/>
    <w:basedOn w:val="Heading"/>
    <w:qFormat/>
    <w:pPr/>
    <w:rPr>
      <w:color w:val="1F4D78"/>
    </w:rPr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Characters">
    <w:name w:val="Footnote Characters"/>
    <w:uiPriority w:val="99"/>
    <w:semiHidden/>
    <w:unhideWhenUsed/>
    <w:qFormat/>
    <w:rPr>
      <w:vertAlign w:val="superscript"/>
    </w:rPr>
  </w:style>
  <w:style w:type="character" w:styleId="FootnoteReference">
    <w:name w:val="Footnote Reference"/>
    <w:rPr>
      <w:vertAlign w:val="superscript"/>
    </w:rPr>
  </w:style>
  <w:style w:type="character" w:styleId="FootnoteTextChar">
    <w:name w:val="Footnote Text Char"/>
    <w:link w:val="FootnoteText"/>
    <w:uiPriority w:val="99"/>
    <w:semiHidden/>
    <w:unhideWhenUsed/>
    <w:qFormat/>
    <w:rPr>
      <w:sz w:val="20"/>
      <w:szCs w:val="20"/>
    </w:rPr>
  </w:style>
  <w:style w:type="character" w:styleId="EndnoteCharacters">
    <w:name w:val="Endnote Characters"/>
    <w:uiPriority w:val="99"/>
    <w:semiHidden/>
    <w:unhideWhenUsed/>
    <w:qFormat/>
    <w:rPr>
      <w:vertAlign w:val="superscript"/>
    </w:rPr>
  </w:style>
  <w:style w:type="character" w:styleId="EndnoteReference">
    <w:name w:val="Endnote Reference"/>
    <w:rPr>
      <w:vertAlign w:val="superscript"/>
    </w:rPr>
  </w:style>
  <w:style w:type="character" w:styleId="EndnoteTextChar">
    <w:name w:val="Endnote Text Char"/>
    <w:link w:val="EndnoteText"/>
    <w:uiPriority w:val="99"/>
    <w:semiHidden/>
    <w:unhideWhenUsed/>
    <w:qFormat/>
    <w:rPr>
      <w:sz w:val="20"/>
      <w:szCs w:val="20"/>
    </w:rPr>
  </w:style>
  <w:style w:type="character" w:styleId="LineNumber">
    <w:name w:val="Line Number"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Free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itle">
    <w:name w:val="Title"/>
    <w:basedOn w:val="Heading"/>
    <w:qFormat/>
    <w:pPr/>
    <w:rPr>
      <w:sz w:val="56"/>
      <w:szCs w:val="56"/>
    </w:rPr>
  </w:style>
  <w:style w:type="paragraph" w:styleId="StrongEmphasis">
    <w:name w:val="Strong Emphasis"/>
    <w:qFormat/>
    <w:pPr>
      <w:widowControl/>
      <w:bidi w:val="0"/>
      <w:spacing w:before="0" w:after="0"/>
      <w:jc w:val="left"/>
    </w:pPr>
    <w:rPr>
      <w:rFonts w:ascii="Times New Roman" w:hAnsi="Times New Roman" w:eastAsia="Noto Serif CJK SC" w:cs="FreeSans"/>
      <w:b/>
      <w:bCs/>
      <w:color w:val="auto"/>
      <w:kern w:val="0"/>
      <w:sz w:val="20"/>
      <w:szCs w:val="20"/>
      <w:lang w:val="en-US" w:eastAsia="zh-CN" w:bidi="hi-IN"/>
    </w:rPr>
  </w:style>
  <w:style w:type="paragraph" w:styleId="ListParagraph">
    <w:name w:val="List Paragraph"/>
    <w:qFormat/>
    <w:pPr>
      <w:widowControl/>
      <w:bidi w:val="0"/>
      <w:spacing w:before="0" w:after="0"/>
      <w:jc w:val="left"/>
    </w:pPr>
    <w:rPr>
      <w:rFonts w:ascii="Times New Roman" w:hAnsi="Times New Roman" w:eastAsia="Noto Serif CJK SC" w:cs="FreeSans"/>
      <w:color w:val="auto"/>
      <w:kern w:val="0"/>
      <w:sz w:val="20"/>
      <w:szCs w:val="20"/>
      <w:lang w:val="en-US" w:eastAsia="zh-CN" w:bidi="hi-IN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lineRule="auto" w:line="240" w:before="0" w:after="0"/>
    </w:pPr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lineRule="auto" w:line="240" w:before="0" w:after="0"/>
    </w:pPr>
    <w:rPr>
      <w:sz w:val="20"/>
      <w:szCs w:val="20"/>
    </w:rPr>
  </w:style>
</w:styles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4.2.7.2$Linux_X86_64 LibreOffice_project/420$Build-2</Application>
  <AppVersion>15.0000</AppVersion>
  <Pages>25</Pages>
  <Words>540</Words>
  <Characters>3459</Characters>
  <CharactersWithSpaces>3705</CharactersWithSpaces>
  <Paragraphs>29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4T13:14:40Z</dcterms:created>
  <dc:creator>Un-named</dc:creator>
  <dc:description/>
  <dc:language>en-US</dc:language>
  <cp:lastModifiedBy/>
  <dcterms:modified xsi:type="dcterms:W3CDTF">2026-05-24T16:01:35Z</dcterms:modified>
  <cp:revision>2</cp:revision>
  <dc:subject/>
  <dc:title/>
</cp:coreProperties>
</file>